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Table S1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Cs/>
          <w:i/>
          <w:sz w:val="20"/>
          <w:szCs w:val="20"/>
          <w:lang w:val="en-US"/>
        </w:rPr>
        <w:t>Pseudomonas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spp. strains isolated from </w:t>
      </w:r>
      <w:r>
        <w:rPr>
          <w:rFonts w:cs="Arial" w:ascii="Arial" w:hAnsi="Arial"/>
          <w:sz w:val="20"/>
          <w:szCs w:val="20"/>
          <w:lang w:val="en-US"/>
        </w:rPr>
        <w:t xml:space="preserve">black shale ore of </w:t>
      </w:r>
      <w:r>
        <w:rPr>
          <w:rFonts w:cs="Arial" w:ascii="Arial" w:hAnsi="Arial"/>
          <w:bCs/>
          <w:sz w:val="20"/>
          <w:szCs w:val="20"/>
          <w:lang w:val="en-GB"/>
        </w:rPr>
        <w:t xml:space="preserve">Lubin mine (LM) and </w:t>
      </w:r>
      <w:r>
        <w:rPr>
          <w:rFonts w:cs="Arial" w:ascii="Arial" w:hAnsi="Arial"/>
          <w:sz w:val="20"/>
          <w:szCs w:val="20"/>
          <w:lang w:val="en-US"/>
        </w:rPr>
        <w:t xml:space="preserve">postflotation tailings in </w:t>
      </w:r>
      <w:r>
        <w:rPr>
          <w:rFonts w:cs="Arial" w:ascii="Arial" w:hAnsi="Arial"/>
          <w:bCs/>
          <w:sz w:val="20"/>
          <w:szCs w:val="20"/>
          <w:lang w:val="en-US"/>
        </w:rPr>
        <w:t>Zelazny Most (ZM) used in this study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92910</wp:posOffset>
                </wp:positionV>
                <wp:extent cx="3489325" cy="2771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277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70"/>
                              <w:gridCol w:w="2125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3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p. strains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GenBank accession 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ZM1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KJ765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ZM2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KJ765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5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8213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6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821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seudomonas mendocin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strain LM7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8213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8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8213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eruginos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train LM10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F769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11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40" w:after="4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l-PL"/>
                                    </w:rPr>
                                    <w:t>KF7699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12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TMLwstpniesformatowany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F7699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13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KJ765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14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TMLwstpniesformatowany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F769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15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HTMLwstpniesformatowany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F769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7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sp. LM25</w:t>
                                  </w:r>
                                </w:p>
                              </w:tc>
                              <w:tc>
                                <w:tcPr>
                                  <w:tcW w:w="212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TMLwstpniesformatowany"/>
                                    <w:spacing w:before="40" w:after="4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F7699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218.25pt;mso-wrap-distance-left:0pt;mso-wrap-distance-right:7.05pt;mso-wrap-distance-top:0pt;mso-wrap-distance-bottom:0pt;margin-top:13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70"/>
                        <w:gridCol w:w="2125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3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spp. strains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GenBank accession 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ZM1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KJ765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ZM2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KJ765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5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8213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6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821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 xml:space="preserve">Pseudomonas mendocina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strain LM7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8213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8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8213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aeruginos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train LM10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F769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11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40" w:after="4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l-PL"/>
                              </w:rPr>
                              <w:t>KF7699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12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TMLwstpniesformatowany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F7699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13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KJ765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14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TMLwstpniesformatowany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F769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15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HTMLwstpniesformatowany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F769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7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 sp. LM25</w:t>
                            </w:r>
                          </w:p>
                        </w:tc>
                        <w:tc>
                          <w:tcPr>
                            <w:tcW w:w="212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TMLwstpniesformatowany"/>
                              <w:spacing w:before="40" w:after="4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F7699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nyWeb">
    <w:name w:val="Normalny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1:51:00Z</dcterms:created>
  <dc:creator>Magda</dc:creator>
  <dc:description/>
  <cp:keywords/>
  <dc:language>en-US</dc:language>
  <cp:lastModifiedBy>Bartosik</cp:lastModifiedBy>
  <dcterms:modified xsi:type="dcterms:W3CDTF">2014-05-06T09:10:00Z</dcterms:modified>
  <cp:revision>12</cp:revision>
  <dc:subject/>
  <dc:title/>
</cp:coreProperties>
</file>